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621" w:rsidRPr="002346B5" w:rsidRDefault="002346B5" w:rsidP="00B83621">
      <w:pPr>
        <w:rPr>
          <w:rFonts w:ascii="Times New Roman" w:hAnsi="Times New Roman" w:cs="Times New Roman"/>
          <w:b/>
          <w:sz w:val="20"/>
          <w:szCs w:val="20"/>
        </w:rPr>
      </w:pPr>
      <w:r w:rsidRPr="002346B5"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B83621" w:rsidRPr="002346B5">
        <w:rPr>
          <w:rFonts w:ascii="Times New Roman" w:hAnsi="Times New Roman" w:cs="Times New Roman"/>
          <w:b/>
          <w:sz w:val="20"/>
          <w:szCs w:val="20"/>
        </w:rPr>
        <w:t>Table</w:t>
      </w:r>
      <w:r w:rsidR="00BA08B8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A08B8" w:rsidRPr="001A5382">
        <w:rPr>
          <w:rFonts w:ascii="Times New Roman" w:hAnsi="Times New Roman" w:cs="Times New Roman"/>
          <w:b/>
          <w:sz w:val="20"/>
          <w:szCs w:val="20"/>
        </w:rPr>
        <w:t>Primers for real-time PCR.</w:t>
      </w:r>
    </w:p>
    <w:tbl>
      <w:tblPr>
        <w:tblStyle w:val="a7"/>
        <w:tblpPr w:leftFromText="180" w:rightFromText="180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1050"/>
        <w:gridCol w:w="3861"/>
        <w:gridCol w:w="3328"/>
      </w:tblGrid>
      <w:tr w:rsidR="00B83621" w:rsidRPr="00606699" w:rsidTr="00B83621">
        <w:trPr>
          <w:trHeight w:val="26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"/>
            <w:bookmarkStart w:id="1" w:name="OLE_LINK2"/>
            <w:r w:rsidRPr="0060669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B83621" w:rsidRPr="00606699" w:rsidTr="00B83621">
        <w:trPr>
          <w:trHeight w:val="25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TGGGGTCATGTGTGTG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TTCAGGTACTCAGTCATCC</w:t>
            </w:r>
          </w:p>
        </w:tc>
      </w:tr>
      <w:tr w:rsidR="00B83621" w:rsidRPr="00606699" w:rsidTr="00B8362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 xml:space="preserve"> GGGTTGTCGCCCTTTTCTA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GGAGGAAGTCCAATGTCCAG</w:t>
            </w:r>
          </w:p>
        </w:tc>
      </w:tr>
      <w:tr w:rsidR="00B83621" w:rsidRPr="00606699" w:rsidTr="00B8362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</w:t>
            </w:r>
            <w:r w:rsidRPr="006066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AGATGGGGGAGGGAGGCT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CCGGGGACACTTTGCGTTCG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CC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AGAGGACGCATAC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GGTCAGGGAGACACT</w:t>
            </w:r>
          </w:p>
        </w:tc>
      </w:tr>
      <w:tr w:rsidR="00B83621" w:rsidRPr="00606699" w:rsidTr="00B8362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ind w:firstLineChars="200"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CCTTGTCTGTACTCATC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ACAGTTGTCTATGGTCTCAG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ACCACCGTGTTCAA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GAGAGGTCGTAATGGGG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TCCTGCTCCACT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ACATCTTGGCTGGTAACCAG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82"/>
            <w:bookmarkStart w:id="3" w:name="_Hlk455568995"/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TNFRSF6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ACGCGGAGTGGC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AGGACGTTGCAGTAGC</w:t>
            </w:r>
          </w:p>
        </w:tc>
      </w:tr>
      <w:bookmarkEnd w:id="3"/>
      <w:tr w:rsidR="00B83621" w:rsidRPr="00606699" w:rsidTr="00B83621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GTGGTATTACGCCTGTG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CCTGGTTGACTCATCTAT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SM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GGACTCCTTTGGA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AGATTGGGCAGGTGAG</w:t>
            </w:r>
          </w:p>
        </w:tc>
      </w:tr>
      <w:tr w:rsidR="00B83621" w:rsidRPr="00606699" w:rsidTr="00B83621">
        <w:trPr>
          <w:trHeight w:val="2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TGGGTCAGAAGGATTCCT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83621" w:rsidRPr="00606699" w:rsidRDefault="00B83621" w:rsidP="00B836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669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GTCTCAAACATGATCTGGG</w:t>
            </w:r>
          </w:p>
        </w:tc>
      </w:tr>
      <w:bookmarkEnd w:id="0"/>
      <w:bookmarkEnd w:id="1"/>
    </w:tbl>
    <w:p w:rsidR="008232E0" w:rsidRPr="00B83621" w:rsidRDefault="008232E0"/>
    <w:p w:rsidR="00D23EDA" w:rsidRDefault="00D23EDA">
      <w:bookmarkStart w:id="4" w:name="_GoBack"/>
      <w:bookmarkEnd w:id="4"/>
    </w:p>
    <w:sectPr w:rsidR="00D23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1D50" w:rsidRDefault="00E71D50" w:rsidP="008232E0">
      <w:r>
        <w:separator/>
      </w:r>
    </w:p>
  </w:endnote>
  <w:endnote w:type="continuationSeparator" w:id="0">
    <w:p w:rsidR="00E71D50" w:rsidRDefault="00E71D50" w:rsidP="00823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1D50" w:rsidRDefault="00E71D50" w:rsidP="008232E0">
      <w:r>
        <w:separator/>
      </w:r>
    </w:p>
  </w:footnote>
  <w:footnote w:type="continuationSeparator" w:id="0">
    <w:p w:rsidR="00E71D50" w:rsidRDefault="00E71D50" w:rsidP="00823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659"/>
    <w:rsid w:val="000E16DF"/>
    <w:rsid w:val="00153697"/>
    <w:rsid w:val="0019130E"/>
    <w:rsid w:val="002346B5"/>
    <w:rsid w:val="00282E8A"/>
    <w:rsid w:val="00456659"/>
    <w:rsid w:val="00606699"/>
    <w:rsid w:val="00755CDE"/>
    <w:rsid w:val="008232E0"/>
    <w:rsid w:val="009433ED"/>
    <w:rsid w:val="00961570"/>
    <w:rsid w:val="0097728F"/>
    <w:rsid w:val="00A4272C"/>
    <w:rsid w:val="00B55724"/>
    <w:rsid w:val="00B83621"/>
    <w:rsid w:val="00BA08B8"/>
    <w:rsid w:val="00BE51FA"/>
    <w:rsid w:val="00D23EDA"/>
    <w:rsid w:val="00E71D50"/>
    <w:rsid w:val="00E9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F104E"/>
  <w15:chartTrackingRefBased/>
  <w15:docId w15:val="{2A3C746C-5216-45B6-942D-4F4ACCA6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2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2E0"/>
    <w:rPr>
      <w:sz w:val="18"/>
      <w:szCs w:val="18"/>
    </w:rPr>
  </w:style>
  <w:style w:type="table" w:styleId="a7">
    <w:name w:val="Table Grid"/>
    <w:basedOn w:val="a1"/>
    <w:uiPriority w:val="39"/>
    <w:rsid w:val="00823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ying li</dc:creator>
  <cp:keywords/>
  <dc:description/>
  <cp:lastModifiedBy>Angela</cp:lastModifiedBy>
  <cp:revision>8</cp:revision>
  <dcterms:created xsi:type="dcterms:W3CDTF">2016-05-06T09:04:00Z</dcterms:created>
  <dcterms:modified xsi:type="dcterms:W3CDTF">2016-11-03T03:11:00Z</dcterms:modified>
</cp:coreProperties>
</file>